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EFDE" w14:textId="2612C61A" w:rsidR="00CE586E" w:rsidRPr="00294075" w:rsidRDefault="00CE586E" w:rsidP="00294075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9407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 w:rsidR="00894EC2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294075">
        <w:rPr>
          <w:rFonts w:ascii="Arial" w:hAnsi="Arial" w:cs="Arial"/>
          <w:b/>
          <w:bCs/>
          <w:sz w:val="20"/>
          <w:szCs w:val="20"/>
          <w:lang w:val="en-US"/>
        </w:rPr>
        <w:t>1. Non-invasive scores for liver fibrosis with their associated formulas</w:t>
      </w:r>
    </w:p>
    <w:tbl>
      <w:tblPr>
        <w:tblStyle w:val="TableGrid"/>
        <w:tblW w:w="8220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2844"/>
        <w:gridCol w:w="5376"/>
      </w:tblGrid>
      <w:tr w:rsidR="00CE586E" w:rsidRPr="00294075" w14:paraId="5550B37B" w14:textId="77777777" w:rsidTr="00294075">
        <w:trPr>
          <w:trHeight w:val="71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C80D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19445111"/>
            <w:r w:rsidRPr="00294075">
              <w:rPr>
                <w:rFonts w:ascii="Arial" w:hAnsi="Arial" w:cs="Arial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5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8819A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4075">
              <w:rPr>
                <w:rFonts w:ascii="Arial" w:hAnsi="Arial" w:cs="Arial"/>
                <w:b/>
                <w:bCs/>
                <w:sz w:val="24"/>
                <w:szCs w:val="24"/>
              </w:rPr>
              <w:t>Formula</w:t>
            </w:r>
          </w:p>
        </w:tc>
      </w:tr>
      <w:tr w:rsidR="00CE586E" w:rsidRPr="00294075" w14:paraId="2D23CA78" w14:textId="77777777" w:rsidTr="00294075">
        <w:trPr>
          <w:trHeight w:val="71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5AEA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294075">
              <w:rPr>
                <w:rFonts w:ascii="Arial" w:hAnsi="Arial" w:cs="Arial"/>
                <w:iCs/>
                <w:sz w:val="24"/>
                <w:szCs w:val="24"/>
              </w:rPr>
              <w:t>AARPRI</w:t>
            </w:r>
          </w:p>
        </w:tc>
        <w:tc>
          <w:tcPr>
            <w:tcW w:w="5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85B2" w14:textId="77777777" w:rsidR="00CE586E" w:rsidRPr="00294075" w:rsidRDefault="00000000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Cs/>
                        <w:sz w:val="24"/>
                        <w:szCs w:val="24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="Arial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ST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LT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× 15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Platelet Count</m:t>
                    </m:r>
                  </m:den>
                </m:f>
              </m:oMath>
            </m:oMathPara>
          </w:p>
        </w:tc>
      </w:tr>
      <w:tr w:rsidR="00CE586E" w:rsidRPr="00294075" w14:paraId="25B1B5D7" w14:textId="77777777" w:rsidTr="00294075">
        <w:trPr>
          <w:trHeight w:val="71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1809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294075">
              <w:rPr>
                <w:rFonts w:ascii="Arial" w:hAnsi="Arial" w:cs="Arial"/>
                <w:iCs/>
                <w:sz w:val="24"/>
                <w:szCs w:val="24"/>
              </w:rPr>
              <w:t>APRI</w:t>
            </w:r>
          </w:p>
        </w:tc>
        <w:tc>
          <w:tcPr>
            <w:tcW w:w="5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0530" w14:textId="77777777" w:rsidR="00CE586E" w:rsidRPr="00294075" w:rsidRDefault="00000000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Cs/>
                        <w:sz w:val="24"/>
                        <w:szCs w:val="24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="Arial"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ST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ULN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×10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Platelet Count</m:t>
                    </m:r>
                  </m:den>
                </m:f>
              </m:oMath>
            </m:oMathPara>
          </w:p>
        </w:tc>
      </w:tr>
      <w:tr w:rsidR="00CE586E" w:rsidRPr="00294075" w14:paraId="4D5648F8" w14:textId="77777777" w:rsidTr="00294075">
        <w:trPr>
          <w:trHeight w:val="71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C3CF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294075">
              <w:rPr>
                <w:rFonts w:ascii="Arial" w:hAnsi="Arial" w:cs="Arial"/>
                <w:iCs/>
                <w:sz w:val="24"/>
                <w:szCs w:val="24"/>
              </w:rPr>
              <w:t>FIB-4</w:t>
            </w:r>
          </w:p>
        </w:tc>
        <w:tc>
          <w:tcPr>
            <w:tcW w:w="5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9B9B5" w14:textId="77777777" w:rsidR="00CE586E" w:rsidRPr="00294075" w:rsidRDefault="00000000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Age×AS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 xml:space="preserve">Platelet Count × 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Cs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ALT </m:t>
                        </m:r>
                      </m:e>
                    </m:rad>
                  </m:den>
                </m:f>
              </m:oMath>
            </m:oMathPara>
          </w:p>
        </w:tc>
      </w:tr>
      <w:tr w:rsidR="00CE586E" w:rsidRPr="00294075" w14:paraId="2BBF95D6" w14:textId="77777777" w:rsidTr="00294075">
        <w:trPr>
          <w:trHeight w:val="710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2172" w14:textId="77777777" w:rsidR="00CE586E" w:rsidRPr="00294075" w:rsidRDefault="00CE586E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294075">
              <w:rPr>
                <w:rFonts w:ascii="Arial" w:hAnsi="Arial" w:cs="Arial"/>
                <w:iCs/>
                <w:sz w:val="24"/>
                <w:szCs w:val="24"/>
              </w:rPr>
              <w:t>mFIB-4</w:t>
            </w:r>
          </w:p>
        </w:tc>
        <w:tc>
          <w:tcPr>
            <w:tcW w:w="5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D39B" w14:textId="77777777" w:rsidR="00CE586E" w:rsidRPr="00294075" w:rsidRDefault="00000000">
            <w:pPr>
              <w:autoSpaceDE w:val="0"/>
              <w:autoSpaceDN w:val="0"/>
              <w:spacing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0 ×Age×AS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Platelet Count × ALT</m:t>
                    </m:r>
                  </m:den>
                </m:f>
              </m:oMath>
            </m:oMathPara>
          </w:p>
        </w:tc>
      </w:tr>
    </w:tbl>
    <w:bookmarkEnd w:id="0"/>
    <w:p w14:paraId="6FE409DF" w14:textId="77777777" w:rsidR="00CE586E" w:rsidRPr="00294075" w:rsidRDefault="00CE586E" w:rsidP="00CE586E">
      <w:pPr>
        <w:tabs>
          <w:tab w:val="left" w:pos="1637"/>
        </w:tabs>
        <w:rPr>
          <w:rFonts w:ascii="Arial" w:hAnsi="Arial" w:cs="Arial"/>
          <w:lang w:val="en-US"/>
        </w:rPr>
      </w:pPr>
      <w:r w:rsidRPr="00294075">
        <w:rPr>
          <w:rFonts w:ascii="Arial" w:hAnsi="Arial" w:cs="Arial"/>
          <w:lang w:val="en-US"/>
        </w:rPr>
        <w:t>Abbreviations: AARPRI: (AST to ALT ratio) to Platelet Ratio Index; APRI: AST-Platelet Ratio Index; FIB-4: Fibrosis-4 index; mFIB-4: modified FIB-4; AST: Aspartate transaminases; ALT: Alanine transaminases; ULN: upper limit of normal values.</w:t>
      </w:r>
    </w:p>
    <w:p w14:paraId="1A5BAA7C" w14:textId="77777777" w:rsidR="00CE586E" w:rsidRPr="00294075" w:rsidRDefault="00CE586E" w:rsidP="00CE586E">
      <w:pPr>
        <w:spacing w:after="0" w:line="240" w:lineRule="auto"/>
        <w:ind w:firstLine="284"/>
        <w:jc w:val="both"/>
        <w:rPr>
          <w:rFonts w:ascii="Arial" w:hAnsi="Arial" w:cs="Arial"/>
          <w:lang w:val="en-US"/>
        </w:rPr>
      </w:pPr>
    </w:p>
    <w:p w14:paraId="18116BAA" w14:textId="77777777" w:rsidR="00ED2E73" w:rsidRPr="007F72BD" w:rsidRDefault="00ED2E73">
      <w:pPr>
        <w:rPr>
          <w:lang w:val="en-US"/>
        </w:rPr>
      </w:pPr>
    </w:p>
    <w:sectPr w:rsidR="00ED2E73" w:rsidRPr="007F72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81"/>
    <w:rsid w:val="00294075"/>
    <w:rsid w:val="004976FF"/>
    <w:rsid w:val="005B3B81"/>
    <w:rsid w:val="007F72BD"/>
    <w:rsid w:val="00894EC2"/>
    <w:rsid w:val="00CE586E"/>
    <w:rsid w:val="00ED2E73"/>
    <w:rsid w:val="00EE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A5BF1"/>
  <w15:chartTrackingRefBased/>
  <w15:docId w15:val="{66BB085F-1DEA-43D9-9EA6-BEE7693AC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86E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86E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9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crudele</dc:creator>
  <cp:keywords/>
  <dc:description/>
  <cp:lastModifiedBy>lucilla crudele</cp:lastModifiedBy>
  <cp:revision>6</cp:revision>
  <dcterms:created xsi:type="dcterms:W3CDTF">2023-06-19T17:16:00Z</dcterms:created>
  <dcterms:modified xsi:type="dcterms:W3CDTF">2023-08-24T15:23:00Z</dcterms:modified>
</cp:coreProperties>
</file>